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 xml:space="preserve">Supplementary Table 1 Primer information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039"/>
        <w:gridCol w:w="3089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 name </w:t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S_transcript_716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ATGTTCGTGTACAGTACGTT</w:t>
            </w:r>
          </w:p>
        </w:tc>
        <w:tc>
          <w:tcPr>
            <w:tcW w:w="30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CTAATGGCTGCCAGCCTG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13980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ATGGACCTTTTTAAACGTAA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CTACGAGTCCCTTTTCATAA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15513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TGTTGGCAGTACTGGT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CAGTTCTTTTAGAAGGA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47185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ACAGGCTCGCCTGCAG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AAGTTTATTGAAAACCAG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68327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AGTTAATTTCATTAAT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CTTTTCCAAACGTTC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444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TGAAGAAGAAAACGATGAAGCT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TATTGGAACGGTTCCCACA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75978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TGGTGCGATTAGTCGTGTTG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TACGGCGCCCTCGACGAT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60296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GGGAACCGTTGGTGAA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CAATTTGGACGTGGCA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61690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GATGGAGATGCAATC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CGAGCCAACCCCAGA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5581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CGGCGGTGATTTCGA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TTCGTCCTCTCCGAG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20971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CGTCCAATTTCAAGTTA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CAAATCGCTTATCAAAG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15201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TCCGTCTTTGTACTC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ATTAGCTAATTTGC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31014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ATTTTGTTCTTCTATTAC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TCGCTCTTATTCTTCTT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_transcript_14115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ACAGTTCGAAAACAATG</w:t>
            </w:r>
          </w:p>
        </w:tc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TTCTTCTTTAATTTACG</w:t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9T08:03:00Z</dcterms:created>
  <dc:creator>Administrator</dc:creator>
  <dc:description/>
  <cp:keywords/>
  <dc:language>en-US</dc:language>
  <cp:lastModifiedBy>Administrator</cp:lastModifiedBy>
  <dcterms:modified xsi:type="dcterms:W3CDTF">2020-11-10T09:02:00Z</dcterms:modified>
  <cp:revision>7</cp:revision>
  <dc:subject/>
  <dc:title/>
</cp:coreProperties>
</file>